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07CEB" w14:textId="3A5D159E" w:rsidR="00221FEE" w:rsidRPr="00E6325A" w:rsidRDefault="00000000">
      <w:pPr>
        <w:pStyle w:val="CodebookTitl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632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aper-3 (barriers </w:t>
      </w:r>
      <w:r w:rsidR="008F43E6" w:rsidRPr="00E632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acilitators</w:t>
      </w:r>
      <w:r w:rsidR="00D03CCE" w:rsidRPr="00E632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suggested solutions</w:t>
      </w:r>
      <w:r w:rsidRPr="00E632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p w14:paraId="7574ECE1" w14:textId="4AF11753" w:rsidR="00221FEE" w:rsidRPr="00E6325A" w:rsidRDefault="00A31FC6">
      <w:pPr>
        <w:pStyle w:val="FolderNam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632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debook</w:t>
      </w:r>
    </w:p>
    <w:tbl>
      <w:tblPr>
        <w:tblStyle w:val="NodesTable"/>
        <w:tblW w:w="4998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181"/>
        <w:gridCol w:w="9757"/>
      </w:tblGrid>
      <w:tr w:rsidR="00E6325A" w:rsidRPr="00E6325A" w14:paraId="3079AAAC" w14:textId="77777777" w:rsidTr="00692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3A8EE0" w14:textId="493B6379" w:rsidR="00221FEE" w:rsidRPr="00E6325A" w:rsidRDefault="00A31FC6">
            <w:pPr>
              <w:pStyle w:val="TableHead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e/ Nodes Name</w:t>
            </w:r>
          </w:p>
        </w:tc>
        <w:tc>
          <w:tcPr>
            <w:tcW w:w="35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87CABD" w14:textId="77777777" w:rsidR="00221FEE" w:rsidRPr="00E6325A" w:rsidRDefault="00000000">
            <w:pPr>
              <w:pStyle w:val="TableHead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E6325A" w:rsidRPr="00E6325A" w14:paraId="79BD3A3A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695659F" w14:textId="77777777" w:rsidR="00221FEE" w:rsidRPr="00E6325A" w:rsidRDefault="00000000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(RQ1) Barriers to access healthcare</w:t>
            </w:r>
          </w:p>
        </w:tc>
        <w:tc>
          <w:tcPr>
            <w:tcW w:w="3500" w:type="pct"/>
          </w:tcPr>
          <w:p w14:paraId="6C685622" w14:textId="5AD9C703" w:rsidR="00221FEE" w:rsidRPr="00E6325A" w:rsidRDefault="00000000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1. What are</w:t>
            </w:r>
            <w:r w:rsidR="008F43E6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the barriers  for accessing healthcare </w:t>
            </w:r>
            <w:r w:rsidR="008F43E6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services in disabled people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in Bahir Dar City, Ethiopia?</w:t>
            </w:r>
          </w:p>
        </w:tc>
      </w:tr>
      <w:tr w:rsidR="00E6325A" w:rsidRPr="00E6325A" w14:paraId="3123B991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B6FC837" w14:textId="4926374C" w:rsidR="00221FEE" w:rsidRPr="00E6325A" w:rsidRDefault="00000000" w:rsidP="000769A8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Absence of </w:t>
            </w:r>
            <w:r w:rsidR="000141DD" w:rsidRPr="00E6325A">
              <w:rPr>
                <w:rFonts w:ascii="Times New Roman"/>
                <w:color w:val="000000" w:themeColor="text1"/>
                <w:sz w:val="24"/>
                <w:szCs w:val="24"/>
              </w:rPr>
              <w:t>specialized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healthcare </w:t>
            </w:r>
          </w:p>
        </w:tc>
        <w:tc>
          <w:tcPr>
            <w:tcW w:w="3500" w:type="pct"/>
          </w:tcPr>
          <w:p w14:paraId="3A60DDA4" w14:textId="0B5EE229" w:rsidR="000769A8" w:rsidRPr="00E6325A" w:rsidRDefault="000769A8" w:rsidP="000769A8">
            <w:pPr>
              <w:jc w:val="both"/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Lack of accessible, specialized healthcare services for disabled people.</w:t>
            </w:r>
          </w:p>
        </w:tc>
      </w:tr>
      <w:tr w:rsidR="00E6325A" w:rsidRPr="00E6325A" w14:paraId="4CC18BA6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9611D33" w14:textId="5E82BDEC" w:rsidR="009C4B76" w:rsidRPr="00E6325A" w:rsidRDefault="009C4B76" w:rsidP="000769A8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Non-inclusive health information</w:t>
            </w:r>
          </w:p>
        </w:tc>
        <w:tc>
          <w:tcPr>
            <w:tcW w:w="3500" w:type="pct"/>
          </w:tcPr>
          <w:p w14:paraId="0DA9F8FC" w14:textId="2E058E3F" w:rsidR="002F7B4E" w:rsidRPr="00E6325A" w:rsidRDefault="009F7A05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Absence of  disability </w:t>
            </w:r>
            <w:r w:rsidR="002F540F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targeted 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health information recording, </w:t>
            </w:r>
            <w:r w:rsidR="00E77B4B" w:rsidRPr="00E6325A">
              <w:rPr>
                <w:rFonts w:ascii="Times New Roman"/>
                <w:color w:val="000000" w:themeColor="text1"/>
                <w:sz w:val="24"/>
                <w:szCs w:val="24"/>
              </w:rPr>
              <w:t>collection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, </w:t>
            </w:r>
            <w:r w:rsidR="00E77B4B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dissemination 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and use.</w:t>
            </w:r>
          </w:p>
        </w:tc>
      </w:tr>
      <w:tr w:rsidR="00E6325A" w:rsidRPr="00E6325A" w14:paraId="6F2EAFCD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5CF868A" w14:textId="77777777" w:rsidR="00221FEE" w:rsidRPr="00E6325A" w:rsidRDefault="00000000" w:rsidP="009C4B76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Communication</w:t>
            </w:r>
          </w:p>
        </w:tc>
        <w:tc>
          <w:tcPr>
            <w:tcW w:w="3500" w:type="pct"/>
          </w:tcPr>
          <w:p w14:paraId="45692EA1" w14:textId="37560B30" w:rsidR="00E77B4B" w:rsidRPr="00E6325A" w:rsidRDefault="00F1374E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Barriers that prevent effective information exchange between healthcare providers and PWDs</w:t>
            </w:r>
            <w:r w:rsidR="00E77B4B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325A" w:rsidRPr="00E6325A" w14:paraId="23E3D51A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607B570" w14:textId="5603834A" w:rsidR="00221FEE" w:rsidRPr="00E6325A" w:rsidRDefault="00E77B4B" w:rsidP="008C3D32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3500" w:type="pct"/>
          </w:tcPr>
          <w:p w14:paraId="00C86BFF" w14:textId="48267DD2" w:rsidR="00221FEE" w:rsidRPr="00E6325A" w:rsidRDefault="002F540F">
            <w:pPr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  <w:t>Expressions of fear/ anxiety about accessing healthcare due to negative outcomes or discrimination.</w:t>
            </w:r>
          </w:p>
        </w:tc>
      </w:tr>
      <w:tr w:rsidR="00E6325A" w:rsidRPr="00E6325A" w14:paraId="664E4AE8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ADFD209" w14:textId="77777777" w:rsidR="00221FEE" w:rsidRPr="00E6325A" w:rsidRDefault="00000000" w:rsidP="008C3D32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Financial barriers</w:t>
            </w:r>
          </w:p>
        </w:tc>
        <w:tc>
          <w:tcPr>
            <w:tcW w:w="3500" w:type="pct"/>
          </w:tcPr>
          <w:p w14:paraId="2789A366" w14:textId="5022D8C8" w:rsidR="00221FEE" w:rsidRPr="00E6325A" w:rsidRDefault="00F1374E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Economic challenges that restricts ability to afford the direct and indirect cost of healthcare</w:t>
            </w:r>
            <w:r w:rsidR="00D178CE" w:rsidRPr="00E6325A">
              <w:rPr>
                <w:rFonts w:asci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6325A" w:rsidRPr="00E6325A" w14:paraId="26F1AA9A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6C71EB8" w14:textId="77777777" w:rsidR="00221FEE" w:rsidRPr="00E6325A" w:rsidRDefault="00000000" w:rsidP="008C3D32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Inaccessible healthcare facilities</w:t>
            </w:r>
          </w:p>
        </w:tc>
        <w:tc>
          <w:tcPr>
            <w:tcW w:w="3500" w:type="pct"/>
          </w:tcPr>
          <w:p w14:paraId="1FF2213B" w14:textId="58C558E2" w:rsidR="00221FEE" w:rsidRPr="00E6325A" w:rsidRDefault="002F540F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Barriers in healthcare facilities, like absence of ramps, elevators, interpreters, or proper signage</w:t>
            </w:r>
            <w:r w:rsidR="008B4078" w:rsidRPr="00E6325A">
              <w:rPr>
                <w:rFonts w:ascii="Times New Roman"/>
                <w:color w:val="000000" w:themeColor="text1"/>
                <w:sz w:val="24"/>
                <w:szCs w:val="24"/>
              </w:rPr>
              <w:t>.</w:t>
            </w:r>
            <w:r w:rsidR="00F1374E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</w:t>
            </w:r>
            <w:r w:rsidR="008C3D32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325A" w:rsidRPr="00E6325A" w14:paraId="0644170A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DC0336F" w14:textId="77777777" w:rsidR="00221FEE" w:rsidRPr="00E6325A" w:rsidRDefault="00000000" w:rsidP="008C3D32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Lack of disability knowledge among HWs</w:t>
            </w:r>
          </w:p>
        </w:tc>
        <w:tc>
          <w:tcPr>
            <w:tcW w:w="3500" w:type="pct"/>
          </w:tcPr>
          <w:p w14:paraId="518213F2" w14:textId="173A03B7" w:rsidR="008C3D32" w:rsidRPr="00E6325A" w:rsidRDefault="008C3D32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Healthcare providers </w:t>
            </w:r>
            <w:r w:rsidR="00843049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lacking adequate 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knowledge </w:t>
            </w:r>
            <w:r w:rsidR="008952D4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to be </w:t>
            </w:r>
            <w:r w:rsidR="00843049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disability inclusi</w:t>
            </w:r>
            <w:r w:rsidR="008952D4" w:rsidRPr="00E6325A">
              <w:rPr>
                <w:rFonts w:ascii="Times New Roman"/>
                <w:color w:val="000000" w:themeColor="text1"/>
                <w:sz w:val="24"/>
                <w:szCs w:val="24"/>
              </w:rPr>
              <w:t>ve</w:t>
            </w:r>
            <w:r w:rsidR="00843049" w:rsidRPr="00E6325A">
              <w:rPr>
                <w:rFonts w:asci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6325A" w:rsidRPr="00E6325A" w14:paraId="3FC076A1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745CAC9" w14:textId="63E34A7E" w:rsidR="00221FEE" w:rsidRPr="00E6325A" w:rsidRDefault="00000000" w:rsidP="008C3D32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Lack of disability training for HW</w:t>
            </w:r>
            <w:r w:rsidR="00D178CE" w:rsidRPr="00E6325A">
              <w:rPr>
                <w:rFonts w:ascii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00" w:type="pct"/>
          </w:tcPr>
          <w:p w14:paraId="4B81705D" w14:textId="0D21D178" w:rsidR="00221FEE" w:rsidRPr="00E6325A" w:rsidRDefault="00000000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Healthcare professionals lack</w:t>
            </w:r>
            <w:r w:rsidR="000141DD" w:rsidRPr="00E6325A">
              <w:rPr>
                <w:rFonts w:ascii="Times New Roman"/>
                <w:color w:val="000000" w:themeColor="text1"/>
                <w:sz w:val="24"/>
                <w:szCs w:val="24"/>
              </w:rPr>
              <w:t>ing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adequate training </w:t>
            </w:r>
            <w:r w:rsidR="000141DD" w:rsidRPr="00E6325A">
              <w:rPr>
                <w:rFonts w:ascii="Times New Roman"/>
                <w:color w:val="000000" w:themeColor="text1"/>
                <w:sz w:val="24"/>
                <w:szCs w:val="24"/>
              </w:rPr>
              <w:t>to be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disability-</w:t>
            </w:r>
            <w:r w:rsidR="000141DD" w:rsidRPr="00E6325A">
              <w:rPr>
                <w:rFonts w:ascii="Times New Roman"/>
                <w:color w:val="000000" w:themeColor="text1"/>
                <w:sz w:val="24"/>
                <w:szCs w:val="24"/>
              </w:rPr>
              <w:t>inclusive</w:t>
            </w:r>
            <w:r w:rsidR="000113FA" w:rsidRPr="00E6325A">
              <w:rPr>
                <w:rFonts w:asci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6325A" w:rsidRPr="00E6325A" w14:paraId="0ED8C4CA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FCF829C" w14:textId="77777777" w:rsidR="00221FEE" w:rsidRPr="00E6325A" w:rsidRDefault="00000000" w:rsidP="00747848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Lack of family and community support</w:t>
            </w:r>
          </w:p>
        </w:tc>
        <w:tc>
          <w:tcPr>
            <w:tcW w:w="3500" w:type="pct"/>
          </w:tcPr>
          <w:p w14:paraId="46D25A23" w14:textId="660B6145" w:rsidR="008B4078" w:rsidRPr="00E6325A" w:rsidRDefault="008B4078" w:rsidP="008B4078">
            <w:pPr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  <w:t>Limited support from family and community networks in helping disabled people access inclusive care.</w:t>
            </w:r>
          </w:p>
        </w:tc>
      </w:tr>
      <w:tr w:rsidR="00E6325A" w:rsidRPr="00E6325A" w14:paraId="221A6439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3300737" w14:textId="29630A7C" w:rsidR="00221FEE" w:rsidRPr="00E6325A" w:rsidRDefault="00000000" w:rsidP="00747848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lastRenderedPageBreak/>
              <w:t>Lack of inclusive outreach</w:t>
            </w:r>
            <w:r w:rsidR="00E85CF7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health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services</w:t>
            </w:r>
          </w:p>
        </w:tc>
        <w:tc>
          <w:tcPr>
            <w:tcW w:w="3500" w:type="pct"/>
          </w:tcPr>
          <w:p w14:paraId="4491A2AB" w14:textId="7FE7732E" w:rsidR="00A431CD" w:rsidRPr="00E6325A" w:rsidRDefault="0058657F" w:rsidP="00A431CD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Lack </w:t>
            </w:r>
            <w:r w:rsidR="00E85CF7" w:rsidRPr="00E6325A">
              <w:rPr>
                <w:rFonts w:ascii="Times New Roman"/>
                <w:color w:val="000000" w:themeColor="text1"/>
                <w:sz w:val="24"/>
                <w:szCs w:val="24"/>
              </w:rPr>
              <w:t>of</w:t>
            </w:r>
            <w:r w:rsidR="00EB7FB5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disability  targeted </w:t>
            </w:r>
            <w:r w:rsidR="00A431CD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community-based health promotion, screenings, 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&amp;</w:t>
            </w:r>
            <w:r w:rsidR="00A431CD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interventions campaigns.</w:t>
            </w:r>
          </w:p>
        </w:tc>
      </w:tr>
      <w:tr w:rsidR="00E6325A" w:rsidRPr="00E6325A" w14:paraId="4F4BEC0D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71E617E" w14:textId="77777777" w:rsidR="00221FEE" w:rsidRPr="00E6325A" w:rsidRDefault="00000000" w:rsidP="00A73492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Long waiting times in HCFs</w:t>
            </w:r>
          </w:p>
        </w:tc>
        <w:tc>
          <w:tcPr>
            <w:tcW w:w="3500" w:type="pct"/>
          </w:tcPr>
          <w:p w14:paraId="738EFB4F" w14:textId="73BAEA8F" w:rsidR="00221FEE" w:rsidRPr="00E6325A" w:rsidRDefault="00A16EBC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People with disabilities face significant and prolonged wait</w:t>
            </w:r>
            <w:r w:rsidR="000D0BC1" w:rsidRPr="00E6325A">
              <w:rPr>
                <w:rFonts w:ascii="Times New Roman"/>
                <w:color w:val="000000" w:themeColor="text1"/>
                <w:sz w:val="24"/>
                <w:szCs w:val="24"/>
              </w:rPr>
              <w:t>ing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time for care at public healthcare facilities.</w:t>
            </w:r>
          </w:p>
        </w:tc>
      </w:tr>
      <w:tr w:rsidR="00E6325A" w:rsidRPr="00E6325A" w14:paraId="4C639478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218A16B" w14:textId="56669A60" w:rsidR="00221FEE" w:rsidRPr="00E6325A" w:rsidRDefault="00000000" w:rsidP="00A16EBC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Negative attitudes of </w:t>
            </w:r>
            <w:r w:rsidR="00A16EBC" w:rsidRPr="00E6325A">
              <w:rPr>
                <w:rFonts w:ascii="Times New Roman"/>
                <w:color w:val="000000" w:themeColor="text1"/>
                <w:sz w:val="24"/>
                <w:szCs w:val="24"/>
              </w:rPr>
              <w:t>HWs</w:t>
            </w:r>
          </w:p>
        </w:tc>
        <w:tc>
          <w:tcPr>
            <w:tcW w:w="3500" w:type="pct"/>
          </w:tcPr>
          <w:p w14:paraId="25F53E4B" w14:textId="4D480AFF" w:rsidR="00A16EBC" w:rsidRPr="00E6325A" w:rsidRDefault="002B797B" w:rsidP="00A16EBC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Healthcare staff lacking a favourable attitude toward disability inclusion</w:t>
            </w:r>
            <w:r w:rsidR="007368B6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e.g. discrimination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6325A" w:rsidRPr="00E6325A" w14:paraId="59BD8B5B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F450DD9" w14:textId="706D08B5" w:rsidR="00221FEE" w:rsidRPr="00E6325A" w:rsidRDefault="00000000" w:rsidP="00B20413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Negative societal attitudes</w:t>
            </w:r>
          </w:p>
        </w:tc>
        <w:tc>
          <w:tcPr>
            <w:tcW w:w="3500" w:type="pct"/>
          </w:tcPr>
          <w:p w14:paraId="6730E491" w14:textId="293FA3D0" w:rsidR="007368B6" w:rsidRPr="00E6325A" w:rsidRDefault="007368B6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Any discriminatory remarks and behaviour exhibited by the society towards persons with disabilities.</w:t>
            </w:r>
          </w:p>
        </w:tc>
      </w:tr>
      <w:tr w:rsidR="00E6325A" w:rsidRPr="00E6325A" w14:paraId="23468F02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A6B0A33" w14:textId="6164302A" w:rsidR="00221FEE" w:rsidRPr="00E6325A" w:rsidRDefault="00000000" w:rsidP="00B20413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Perceived lack of </w:t>
            </w:r>
            <w:r w:rsidR="008F43E6" w:rsidRPr="00E6325A">
              <w:rPr>
                <w:rFonts w:ascii="Times New Roman"/>
                <w:color w:val="000000" w:themeColor="text1"/>
                <w:sz w:val="24"/>
                <w:szCs w:val="24"/>
              </w:rPr>
              <w:t>susceptibility</w:t>
            </w:r>
            <w:r w:rsidR="000F6F58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500" w:type="pct"/>
          </w:tcPr>
          <w:p w14:paraId="477309AA" w14:textId="2BD39C1C" w:rsidR="00221FEE" w:rsidRPr="00E6325A" w:rsidRDefault="000F6F58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Individuals with disabilities perceive themselves as less vulnerable to illness or dismiss minor health issues.</w:t>
            </w:r>
          </w:p>
        </w:tc>
      </w:tr>
      <w:tr w:rsidR="00E6325A" w:rsidRPr="00E6325A" w14:paraId="79B8A4A2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4E907CE" w14:textId="77777777" w:rsidR="00221FEE" w:rsidRPr="00E6325A" w:rsidRDefault="00000000" w:rsidP="000F6F58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Policy &amp; implementation gaps</w:t>
            </w:r>
          </w:p>
        </w:tc>
        <w:tc>
          <w:tcPr>
            <w:tcW w:w="3500" w:type="pct"/>
          </w:tcPr>
          <w:p w14:paraId="5ADD5FFF" w14:textId="04E6072C" w:rsidR="00221FEE" w:rsidRPr="00E6325A" w:rsidRDefault="00000000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The absence of visible disability-inclusive health policies</w:t>
            </w:r>
            <w:r w:rsidR="000F6F58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and its implementation.</w:t>
            </w:r>
          </w:p>
        </w:tc>
      </w:tr>
      <w:tr w:rsidR="00E6325A" w:rsidRPr="00E6325A" w14:paraId="6681769F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38D257C" w14:textId="046FA5C7" w:rsidR="00221FEE" w:rsidRPr="00E6325A" w:rsidRDefault="00000000" w:rsidP="00423F1E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Poor quality </w:t>
            </w:r>
            <w:r w:rsidR="00423F1E" w:rsidRPr="00E6325A">
              <w:rPr>
                <w:rFonts w:ascii="Times New Roman"/>
                <w:color w:val="000000" w:themeColor="text1"/>
                <w:sz w:val="24"/>
                <w:szCs w:val="24"/>
              </w:rPr>
              <w:t>health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care</w:t>
            </w:r>
            <w:r w:rsidR="00423F1E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service delivery </w:t>
            </w:r>
          </w:p>
        </w:tc>
        <w:tc>
          <w:tcPr>
            <w:tcW w:w="3500" w:type="pct"/>
          </w:tcPr>
          <w:p w14:paraId="48E3CECD" w14:textId="3DB79103" w:rsidR="008A26C1" w:rsidRPr="00E6325A" w:rsidRDefault="008A26C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Inadequate and ineffective provision of healthcare services for disability-related pain and complications.</w:t>
            </w:r>
          </w:p>
        </w:tc>
      </w:tr>
      <w:tr w:rsidR="00E6325A" w:rsidRPr="00E6325A" w14:paraId="4AAF54D9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2C4D38C" w14:textId="77777777" w:rsidR="00221FEE" w:rsidRPr="00E6325A" w:rsidRDefault="00000000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(RQ2) Facilitators to access healthcare</w:t>
            </w:r>
          </w:p>
        </w:tc>
        <w:tc>
          <w:tcPr>
            <w:tcW w:w="3500" w:type="pct"/>
          </w:tcPr>
          <w:p w14:paraId="33F4A01D" w14:textId="0B35C32C" w:rsidR="00221FEE" w:rsidRPr="00E6325A" w:rsidRDefault="00000000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2. What are the facilitators for accessing healthcare</w:t>
            </w:r>
            <w:r w:rsidR="005849F3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among disabled people 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in Bahir Dar City, Ethiopia?</w:t>
            </w:r>
          </w:p>
        </w:tc>
      </w:tr>
      <w:tr w:rsidR="00E6325A" w:rsidRPr="00E6325A" w14:paraId="15EB2E2B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356DA47" w14:textId="6BB21735" w:rsidR="00221FEE" w:rsidRPr="00E6325A" w:rsidRDefault="00000000" w:rsidP="00553148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Access to AT </w:t>
            </w:r>
            <w:r w:rsidR="00553148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in 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public healthcare facilities</w:t>
            </w:r>
          </w:p>
        </w:tc>
        <w:tc>
          <w:tcPr>
            <w:tcW w:w="3500" w:type="pct"/>
          </w:tcPr>
          <w:p w14:paraId="7600C0A3" w14:textId="2CC92F5A" w:rsidR="00221FEE" w:rsidRPr="00E6325A" w:rsidRDefault="00553148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Availability and provision of assistive technology within public healthcare settings.</w:t>
            </w:r>
          </w:p>
        </w:tc>
      </w:tr>
      <w:tr w:rsidR="00E6325A" w:rsidRPr="00E6325A" w14:paraId="46C4AD0A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50F2A05" w14:textId="72492583" w:rsidR="00221FEE" w:rsidRPr="00E6325A" w:rsidRDefault="00000000" w:rsidP="00553148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Accessible HCFs</w:t>
            </w:r>
          </w:p>
        </w:tc>
        <w:tc>
          <w:tcPr>
            <w:tcW w:w="3500" w:type="pct"/>
          </w:tcPr>
          <w:p w14:paraId="41CBE95F" w14:textId="77777777" w:rsidR="00221FEE" w:rsidRPr="00E6325A" w:rsidRDefault="00000000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Some facilities have made accessibility improvements (ramps, toilets, doorways).</w:t>
            </w:r>
          </w:p>
        </w:tc>
      </w:tr>
      <w:tr w:rsidR="00E6325A" w:rsidRPr="00E6325A" w14:paraId="4CF95D00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F2D9800" w14:textId="77777777" w:rsidR="00221FEE" w:rsidRPr="00E6325A" w:rsidRDefault="00000000" w:rsidP="00553148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Adherence</w:t>
            </w:r>
          </w:p>
        </w:tc>
        <w:tc>
          <w:tcPr>
            <w:tcW w:w="3500" w:type="pct"/>
          </w:tcPr>
          <w:p w14:paraId="632CE927" w14:textId="77259ADF" w:rsidR="00221FEE" w:rsidRPr="00E6325A" w:rsidRDefault="00553148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Consistent compliance with physician's advice &amp; treatment recommendations.</w:t>
            </w:r>
          </w:p>
        </w:tc>
      </w:tr>
      <w:tr w:rsidR="00E6325A" w:rsidRPr="00E6325A" w14:paraId="00734A72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26D422E" w14:textId="34329745" w:rsidR="00221FEE" w:rsidRPr="00E6325A" w:rsidRDefault="00000000" w:rsidP="00553148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lastRenderedPageBreak/>
              <w:t>Affordability of healthcare &amp; AT</w:t>
            </w:r>
          </w:p>
        </w:tc>
        <w:tc>
          <w:tcPr>
            <w:tcW w:w="3500" w:type="pct"/>
          </w:tcPr>
          <w:p w14:paraId="4490C21A" w14:textId="1741EC02" w:rsidR="00221FEE" w:rsidRPr="00E6325A" w:rsidRDefault="00553148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The financial accessibility of healthcare services and AT for individuals with disabilities.</w:t>
            </w:r>
          </w:p>
        </w:tc>
      </w:tr>
      <w:tr w:rsidR="00E6325A" w:rsidRPr="00E6325A" w14:paraId="739D2BEC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1FBB993" w14:textId="0F5B8B98" w:rsidR="00221FEE" w:rsidRPr="00E6325A" w:rsidRDefault="00932776" w:rsidP="00932776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Proximity to healthcare facility</w:t>
            </w:r>
          </w:p>
        </w:tc>
        <w:tc>
          <w:tcPr>
            <w:tcW w:w="3500" w:type="pct"/>
          </w:tcPr>
          <w:p w14:paraId="110B2528" w14:textId="09B39C2F" w:rsidR="00221FEE" w:rsidRPr="00E6325A" w:rsidRDefault="00932776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The presence of healthcare facilities within a reasonable short distance</w:t>
            </w:r>
          </w:p>
        </w:tc>
      </w:tr>
      <w:tr w:rsidR="00E6325A" w:rsidRPr="00E6325A" w14:paraId="2B398D65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1011800" w14:textId="2DA1AF3E" w:rsidR="00221FEE" w:rsidRPr="00E6325A" w:rsidRDefault="00000000" w:rsidP="00932776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Communication skill</w:t>
            </w:r>
            <w:r w:rsidR="0091559A" w:rsidRPr="00E6325A">
              <w:rPr>
                <w:rFonts w:ascii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500" w:type="pct"/>
          </w:tcPr>
          <w:p w14:paraId="3202A9D1" w14:textId="18B001B5" w:rsidR="00932776" w:rsidRPr="00E6325A" w:rsidRDefault="00932776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Effective communication &amp; self-advocacy skills empower </w:t>
            </w:r>
            <w:r w:rsidR="0023660B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disabled 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individuals</w:t>
            </w:r>
            <w:r w:rsidR="00AF0311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to be disability inclusive.</w:t>
            </w:r>
          </w:p>
        </w:tc>
      </w:tr>
      <w:tr w:rsidR="00E6325A" w:rsidRPr="00E6325A" w14:paraId="1488164F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9F226B2" w14:textId="223C9FCB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Family and community support</w:t>
            </w:r>
          </w:p>
        </w:tc>
        <w:tc>
          <w:tcPr>
            <w:tcW w:w="3500" w:type="pct"/>
          </w:tcPr>
          <w:p w14:paraId="39C34DAF" w14:textId="0A49A33E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Financial, emotional and practical support from family &amp; community, including help accessing healthcare. </w:t>
            </w:r>
          </w:p>
        </w:tc>
      </w:tr>
      <w:tr w:rsidR="00E6325A" w:rsidRPr="00E6325A" w14:paraId="18FA52DC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D9423F2" w14:textId="7777777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Confidence</w:t>
            </w:r>
          </w:p>
        </w:tc>
        <w:tc>
          <w:tcPr>
            <w:tcW w:w="3500" w:type="pct"/>
          </w:tcPr>
          <w:p w14:paraId="7733CADC" w14:textId="76A5CF9B" w:rsidR="004F5908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Self-empowerment and focusing on abilities </w:t>
            </w:r>
            <w:r w:rsidR="00FF2D59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, 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a sense of </w:t>
            </w:r>
            <w:r w:rsidR="004F5908" w:rsidRPr="00E6325A"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  <w:t xml:space="preserve">self-assurance </w:t>
            </w:r>
          </w:p>
        </w:tc>
      </w:tr>
      <w:tr w:rsidR="00E6325A" w:rsidRPr="00E6325A" w14:paraId="3BA3BCDA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853C651" w14:textId="7777777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Disability awareness among HWs</w:t>
            </w:r>
          </w:p>
        </w:tc>
        <w:tc>
          <w:tcPr>
            <w:tcW w:w="3500" w:type="pct"/>
          </w:tcPr>
          <w:p w14:paraId="40EC130D" w14:textId="7777777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Most health professionals are knowledgeable about people with disabilities and how to manage their care.</w:t>
            </w:r>
          </w:p>
        </w:tc>
      </w:tr>
      <w:tr w:rsidR="00E6325A" w:rsidRPr="00E6325A" w14:paraId="2891A476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E212905" w14:textId="7777777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Disability training  for HWs</w:t>
            </w:r>
          </w:p>
        </w:tc>
        <w:tc>
          <w:tcPr>
            <w:tcW w:w="3500" w:type="pct"/>
          </w:tcPr>
          <w:p w14:paraId="792F59B6" w14:textId="653581ED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Availability of training packages for healthcare workers on disability-specific needs.</w:t>
            </w:r>
          </w:p>
        </w:tc>
      </w:tr>
      <w:tr w:rsidR="00E6325A" w:rsidRPr="00E6325A" w14:paraId="6947CB05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B9F2387" w14:textId="7777777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Drug  &amp; supplies</w:t>
            </w:r>
          </w:p>
        </w:tc>
        <w:tc>
          <w:tcPr>
            <w:tcW w:w="3500" w:type="pct"/>
          </w:tcPr>
          <w:p w14:paraId="0322CE0F" w14:textId="7777777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Medications are generally available at the public healthcare facility.</w:t>
            </w:r>
          </w:p>
        </w:tc>
      </w:tr>
      <w:tr w:rsidR="00E6325A" w:rsidRPr="00E6325A" w14:paraId="02D7E940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E3AD32" w14:textId="7777777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Government &amp; policy</w:t>
            </w:r>
          </w:p>
        </w:tc>
        <w:tc>
          <w:tcPr>
            <w:tcW w:w="3500" w:type="pct"/>
          </w:tcPr>
          <w:p w14:paraId="08781C07" w14:textId="31444ECC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Disability mainstreaming is included in the policy &amp; planning documents of government.</w:t>
            </w:r>
          </w:p>
        </w:tc>
      </w:tr>
      <w:tr w:rsidR="00E6325A" w:rsidRPr="00E6325A" w14:paraId="68AE09D7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B945A0E" w14:textId="7777777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Health insurance</w:t>
            </w:r>
          </w:p>
        </w:tc>
        <w:tc>
          <w:tcPr>
            <w:tcW w:w="3500" w:type="pct"/>
          </w:tcPr>
          <w:p w14:paraId="554F9257" w14:textId="03828307" w:rsidR="00E7082B" w:rsidRPr="00E6325A" w:rsidRDefault="005D3ADC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Family health insurance </w:t>
            </w:r>
            <w:r w:rsidR="00E7082B" w:rsidRPr="00E6325A"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  <w:t>that provides financial coverage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for healthcare expenses of </w:t>
            </w:r>
            <w:r w:rsidR="00E7082B" w:rsidRPr="00E6325A">
              <w:rPr>
                <w:rFonts w:ascii="Times New Roman"/>
                <w:color w:val="000000" w:themeColor="text1"/>
                <w:sz w:val="24"/>
                <w:szCs w:val="24"/>
              </w:rPr>
              <w:t>disable</w:t>
            </w:r>
            <w:r w:rsidR="00FF2D59" w:rsidRPr="00E6325A">
              <w:rPr>
                <w:rFonts w:ascii="Times New Roman"/>
                <w:color w:val="000000" w:themeColor="text1"/>
                <w:sz w:val="24"/>
                <w:szCs w:val="24"/>
              </w:rPr>
              <w:t>d</w:t>
            </w:r>
            <w:r w:rsidR="00E7082B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people.</w:t>
            </w:r>
          </w:p>
        </w:tc>
      </w:tr>
      <w:tr w:rsidR="00E6325A" w:rsidRPr="00E6325A" w14:paraId="21AE52FF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83ADF9D" w14:textId="4ADD22F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Education and knowledge among PWDs</w:t>
            </w:r>
          </w:p>
        </w:tc>
        <w:tc>
          <w:tcPr>
            <w:tcW w:w="3500" w:type="pct"/>
          </w:tcPr>
          <w:p w14:paraId="05A18D17" w14:textId="3F386C8C" w:rsidR="002F2A6A" w:rsidRPr="00E6325A" w:rsidRDefault="00902EDF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Level of </w:t>
            </w:r>
            <w:r w:rsidR="00AF0311" w:rsidRPr="00E6325A">
              <w:rPr>
                <w:rFonts w:ascii="Times New Roman"/>
                <w:color w:val="000000" w:themeColor="text1"/>
                <w:sz w:val="24"/>
                <w:szCs w:val="24"/>
              </w:rPr>
              <w:t>litera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cy</w:t>
            </w:r>
            <w:r w:rsidR="00AF0311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&amp; knowledge about disability</w:t>
            </w:r>
            <w:r w:rsidR="002F2A6A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right,</w:t>
            </w:r>
            <w:r w:rsidR="00AF0311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available services </w:t>
            </w:r>
            <w:r w:rsidR="00AF0311" w:rsidRPr="00E6325A">
              <w:rPr>
                <w:rFonts w:ascii="Times New Roman"/>
                <w:color w:val="000000" w:themeColor="text1"/>
                <w:sz w:val="24"/>
                <w:szCs w:val="24"/>
              </w:rPr>
              <w:t>and inclusive care</w:t>
            </w:r>
            <w:r w:rsidR="000F7034" w:rsidRPr="00E6325A">
              <w:rPr>
                <w:rFonts w:asci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E6325A" w:rsidRPr="00E6325A" w14:paraId="795510ED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D82F7DC" w14:textId="7777777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Lived experiences</w:t>
            </w:r>
          </w:p>
        </w:tc>
        <w:tc>
          <w:tcPr>
            <w:tcW w:w="3500" w:type="pct"/>
          </w:tcPr>
          <w:p w14:paraId="146B7430" w14:textId="65EFDD7F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Past illness and incidents improved understanding of healthcare and increased the demand for more care.</w:t>
            </w:r>
          </w:p>
        </w:tc>
      </w:tr>
      <w:tr w:rsidR="00E6325A" w:rsidRPr="00E6325A" w14:paraId="2F1EF8A8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3BD2A44" w14:textId="7F3A83E4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lastRenderedPageBreak/>
              <w:t xml:space="preserve">Media coverage </w:t>
            </w:r>
            <w:r w:rsidR="002F2A6A" w:rsidRPr="00E6325A">
              <w:rPr>
                <w:rFonts w:ascii="Times New Roman"/>
                <w:color w:val="000000" w:themeColor="text1"/>
                <w:sz w:val="24"/>
                <w:szCs w:val="24"/>
              </w:rPr>
              <w:t>of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disability awareness </w:t>
            </w:r>
          </w:p>
        </w:tc>
        <w:tc>
          <w:tcPr>
            <w:tcW w:w="3500" w:type="pct"/>
          </w:tcPr>
          <w:p w14:paraId="6B0B6498" w14:textId="2216FCC7" w:rsidR="002F2A6A" w:rsidRPr="00E6325A" w:rsidRDefault="002F2A6A" w:rsidP="00AF0311">
            <w:pPr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  <w:t>The use of media platforms to promote and raise awareness about disability inclusion.</w:t>
            </w:r>
          </w:p>
        </w:tc>
      </w:tr>
      <w:tr w:rsidR="00E6325A" w:rsidRPr="00E6325A" w14:paraId="7C50DAEB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0081AEF" w14:textId="7777777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Positive attitude of community members</w:t>
            </w:r>
          </w:p>
        </w:tc>
        <w:tc>
          <w:tcPr>
            <w:tcW w:w="3500" w:type="pct"/>
          </w:tcPr>
          <w:p w14:paraId="31FE1AA4" w14:textId="3FAD767F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  <w:t>A positive shift in community attitudes toward disability, driven by religious teachings and awareness.</w:t>
            </w:r>
          </w:p>
        </w:tc>
      </w:tr>
      <w:tr w:rsidR="00E6325A" w:rsidRPr="00E6325A" w14:paraId="103B6F2B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1F91BB2" w14:textId="7777777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Positive attitude of healthcare workers</w:t>
            </w:r>
          </w:p>
        </w:tc>
        <w:tc>
          <w:tcPr>
            <w:tcW w:w="3500" w:type="pct"/>
          </w:tcPr>
          <w:p w14:paraId="6CA85114" w14:textId="5B7BBE39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A healthcare professional who respects, empathizes with, and is dedicated to </w:t>
            </w:r>
            <w:r w:rsidR="00FF2D59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attending and treating 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disabled patients.</w:t>
            </w:r>
          </w:p>
        </w:tc>
      </w:tr>
      <w:tr w:rsidR="00E6325A" w:rsidRPr="00E6325A" w14:paraId="1714F843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3ABAA0F" w14:textId="7777777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Reasonable accommodation</w:t>
            </w:r>
          </w:p>
        </w:tc>
        <w:tc>
          <w:tcPr>
            <w:tcW w:w="3500" w:type="pct"/>
          </w:tcPr>
          <w:p w14:paraId="1BA80001" w14:textId="09E3C3A6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Necessary adjustments that ensure people with disabilities have equal access to healthcare services.</w:t>
            </w:r>
          </w:p>
        </w:tc>
      </w:tr>
      <w:tr w:rsidR="00E6325A" w:rsidRPr="00E6325A" w14:paraId="62A5ED6E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FE50E9E" w14:textId="7777777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Religious support</w:t>
            </w:r>
          </w:p>
        </w:tc>
        <w:tc>
          <w:tcPr>
            <w:tcW w:w="3500" w:type="pct"/>
          </w:tcPr>
          <w:p w14:paraId="116ECC72" w14:textId="01984FD9" w:rsidR="00585006" w:rsidRPr="00E6325A" w:rsidRDefault="00AF0311" w:rsidP="002F2A6A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Guidance provided by religious </w:t>
            </w:r>
            <w:r w:rsidR="00585006" w:rsidRPr="00E6325A">
              <w:rPr>
                <w:rFonts w:ascii="Times New Roman"/>
                <w:color w:val="000000" w:themeColor="text1"/>
                <w:sz w:val="24"/>
                <w:szCs w:val="24"/>
              </w:rPr>
              <w:t>groups or beliefs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to help </w:t>
            </w:r>
            <w:r w:rsidR="002F2A6A" w:rsidRPr="00E6325A">
              <w:rPr>
                <w:rFonts w:ascii="Times New Roman"/>
                <w:color w:val="000000" w:themeColor="text1"/>
                <w:sz w:val="24"/>
                <w:szCs w:val="24"/>
              </w:rPr>
              <w:t>disabled</w:t>
            </w:r>
            <w:r w:rsidR="00FF2D59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persons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</w:t>
            </w:r>
            <w:r w:rsidR="002F2A6A" w:rsidRPr="00E6325A">
              <w:rPr>
                <w:rFonts w:ascii="Times New Roman"/>
                <w:color w:val="000000" w:themeColor="text1"/>
                <w:sz w:val="24"/>
                <w:szCs w:val="24"/>
              </w:rPr>
              <w:t>seek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healthcare services</w:t>
            </w:r>
          </w:p>
        </w:tc>
      </w:tr>
      <w:tr w:rsidR="00E6325A" w:rsidRPr="00E6325A" w14:paraId="399D80F4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1500" w:type="pct"/>
          </w:tcPr>
          <w:p w14:paraId="4C4D4157" w14:textId="377D7388" w:rsidR="00AF0311" w:rsidRPr="00E6325A" w:rsidRDefault="00AF0311" w:rsidP="00AF0311">
            <w:pPr>
              <w:rPr>
                <w:rFonts w:asci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b/>
                <w:bCs/>
                <w:color w:val="000000" w:themeColor="text1"/>
                <w:sz w:val="24"/>
                <w:szCs w:val="24"/>
              </w:rPr>
              <w:t>(RQ3) Solutions to access healthcare</w:t>
            </w:r>
          </w:p>
        </w:tc>
        <w:tc>
          <w:tcPr>
            <w:tcW w:w="3500" w:type="pct"/>
          </w:tcPr>
          <w:p w14:paraId="4AD07175" w14:textId="728C2EA7" w:rsidR="00AF0311" w:rsidRPr="00E6325A" w:rsidRDefault="00AF0311" w:rsidP="00AF0311">
            <w:pPr>
              <w:rPr>
                <w:rFonts w:asci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b/>
                <w:bCs/>
                <w:color w:val="000000" w:themeColor="text1"/>
                <w:sz w:val="24"/>
                <w:szCs w:val="24"/>
              </w:rPr>
              <w:t xml:space="preserve">3. </w:t>
            </w:r>
            <w:r w:rsidRPr="00E6325A">
              <w:rPr>
                <w:rFonts w:asci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What are the proposed solutions to improve healthcare access for disabled persons in Bahir Dar City</w:t>
            </w:r>
          </w:p>
        </w:tc>
      </w:tr>
      <w:tr w:rsidR="00E6325A" w:rsidRPr="00E6325A" w14:paraId="61D2C7F8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A68D63F" w14:textId="3126E465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Addressing negative perceptions </w:t>
            </w:r>
          </w:p>
        </w:tc>
        <w:tc>
          <w:tcPr>
            <w:tcW w:w="3500" w:type="pct"/>
          </w:tcPr>
          <w:p w14:paraId="52F02546" w14:textId="270BB591" w:rsidR="00585006" w:rsidRPr="00E6325A" w:rsidRDefault="00585006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  <w:t>Changing harmful stereotypes or misconceptions towards disability held by communities.</w:t>
            </w:r>
          </w:p>
        </w:tc>
      </w:tr>
      <w:tr w:rsidR="00E6325A" w:rsidRPr="00E6325A" w14:paraId="38C0A8DC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E6E86F6" w14:textId="39D87A8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Enhance adequate budget allocation </w:t>
            </w:r>
          </w:p>
        </w:tc>
        <w:tc>
          <w:tcPr>
            <w:tcW w:w="3500" w:type="pct"/>
          </w:tcPr>
          <w:p w14:paraId="713C7E28" w14:textId="188EFBDA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Healthcare facilities should receive sufficient funding to address  disability-related &amp; accessibility needs</w:t>
            </w:r>
          </w:p>
        </w:tc>
      </w:tr>
      <w:tr w:rsidR="00E6325A" w:rsidRPr="00E6325A" w14:paraId="3F70ABAF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A61313E" w14:textId="2F2971D6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Assign personal assistance in HCFs</w:t>
            </w:r>
          </w:p>
        </w:tc>
        <w:tc>
          <w:tcPr>
            <w:tcW w:w="3500" w:type="pct"/>
          </w:tcPr>
          <w:p w14:paraId="1DAAE06E" w14:textId="06014379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Recruitment of personal assistance services for consistent disability support at time of healthcare use.</w:t>
            </w:r>
          </w:p>
        </w:tc>
      </w:tr>
      <w:tr w:rsidR="00E6325A" w:rsidRPr="00E6325A" w14:paraId="79BEFD97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C85299A" w14:textId="0B5D8A10" w:rsidR="00AF0311" w:rsidRPr="00E6325A" w:rsidRDefault="00585006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Promoting</w:t>
            </w:r>
            <w:r w:rsidR="00AF0311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self-care and prevention</w:t>
            </w:r>
          </w:p>
        </w:tc>
        <w:tc>
          <w:tcPr>
            <w:tcW w:w="3500" w:type="pct"/>
          </w:tcPr>
          <w:p w14:paraId="1B99E3A5" w14:textId="1E863526" w:rsidR="00007E43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People with disabilities can take proactive steps to maintain their health using available resources.</w:t>
            </w:r>
            <w:r w:rsidR="00007E43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325A" w:rsidRPr="00E6325A" w14:paraId="5D5288F2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7CD6C4B" w14:textId="06E6B562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Develop disability-inclusive policy &amp; M&amp;E</w:t>
            </w:r>
          </w:p>
        </w:tc>
        <w:tc>
          <w:tcPr>
            <w:tcW w:w="3500" w:type="pct"/>
          </w:tcPr>
          <w:p w14:paraId="6EC02B85" w14:textId="607EAE6A" w:rsidR="00AF0311" w:rsidRPr="00E6325A" w:rsidRDefault="00361E43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The need for effective health policies </w:t>
            </w:r>
            <w:r w:rsidR="00007E43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&amp; its </w:t>
            </w:r>
            <w:r w:rsidR="00FF2D59" w:rsidRPr="00E6325A">
              <w:rPr>
                <w:rFonts w:ascii="Times New Roman"/>
                <w:color w:val="000000" w:themeColor="text1"/>
                <w:sz w:val="24"/>
                <w:szCs w:val="24"/>
              </w:rPr>
              <w:t>monitoring and evaluation</w:t>
            </w:r>
            <w:r w:rsidR="00007E43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in 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addressing disability </w:t>
            </w:r>
            <w:r w:rsidR="00007E43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inclusive 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care </w:t>
            </w:r>
          </w:p>
        </w:tc>
      </w:tr>
      <w:tr w:rsidR="00E6325A" w:rsidRPr="00E6325A" w14:paraId="28D33A41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E01E74B" w14:textId="485A96FD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lastRenderedPageBreak/>
              <w:t>Enhance HW disability awareness &amp; training</w:t>
            </w:r>
          </w:p>
        </w:tc>
        <w:tc>
          <w:tcPr>
            <w:tcW w:w="3500" w:type="pct"/>
          </w:tcPr>
          <w:p w14:paraId="5A13132B" w14:textId="519E6F0A" w:rsidR="00AF0311" w:rsidRPr="00E6325A" w:rsidRDefault="00007E43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Improving healthcare workers' awareness and skills through training on disability inclusion and care.</w:t>
            </w:r>
          </w:p>
        </w:tc>
      </w:tr>
      <w:tr w:rsidR="00E6325A" w:rsidRPr="00E6325A" w14:paraId="4ADC7707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548559C" w14:textId="7F2B0572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Establish sector-wide disability units</w:t>
            </w:r>
          </w:p>
        </w:tc>
        <w:tc>
          <w:tcPr>
            <w:tcW w:w="3500" w:type="pct"/>
          </w:tcPr>
          <w:p w14:paraId="4308FCF1" w14:textId="6FE83F0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Establishing dedicated units for disability affairs in every office</w:t>
            </w:r>
            <w:r w:rsidR="00361E43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or sectors</w:t>
            </w:r>
          </w:p>
        </w:tc>
      </w:tr>
      <w:tr w:rsidR="00E6325A" w:rsidRPr="00E6325A" w14:paraId="764B499E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A84DCC9" w14:textId="456F6A9B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Improve medication and d</w:t>
            </w:r>
            <w:r w:rsidR="009C3723" w:rsidRPr="00E6325A">
              <w:rPr>
                <w:rFonts w:ascii="Times New Roman"/>
                <w:color w:val="000000" w:themeColor="text1"/>
                <w:sz w:val="24"/>
                <w:szCs w:val="24"/>
              </w:rPr>
              <w:t>r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ug supply</w:t>
            </w:r>
          </w:p>
        </w:tc>
        <w:tc>
          <w:tcPr>
            <w:tcW w:w="3500" w:type="pct"/>
          </w:tcPr>
          <w:p w14:paraId="4616DDE4" w14:textId="649CB37A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Enhancing availability &amp; accessibility of medications and pharmaceuticals to meet healthcare needs. </w:t>
            </w:r>
          </w:p>
        </w:tc>
      </w:tr>
      <w:tr w:rsidR="00E6325A" w:rsidRPr="00E6325A" w14:paraId="502B6CFD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15431C7" w14:textId="09608350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Improving access to </w:t>
            </w:r>
            <w:r w:rsidR="009C3723" w:rsidRPr="00E6325A">
              <w:rPr>
                <w:rFonts w:ascii="Times New Roman"/>
                <w:color w:val="000000" w:themeColor="text1"/>
                <w:sz w:val="24"/>
                <w:szCs w:val="24"/>
              </w:rPr>
              <w:t>assistive technology</w:t>
            </w:r>
          </w:p>
        </w:tc>
        <w:tc>
          <w:tcPr>
            <w:tcW w:w="3500" w:type="pct"/>
          </w:tcPr>
          <w:p w14:paraId="5606710A" w14:textId="578C43F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Increasing affordability and availability of </w:t>
            </w:r>
            <w:r w:rsidR="009C3723" w:rsidRPr="00E6325A">
              <w:rPr>
                <w:rFonts w:ascii="Times New Roman"/>
                <w:color w:val="000000" w:themeColor="text1"/>
                <w:sz w:val="24"/>
                <w:szCs w:val="24"/>
              </w:rPr>
              <w:t>assistive technology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for people with disabilities</w:t>
            </w:r>
          </w:p>
        </w:tc>
      </w:tr>
      <w:tr w:rsidR="00E6325A" w:rsidRPr="00E6325A" w14:paraId="61933623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1ACECEF" w14:textId="77777777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Improving accessibility of HCFs</w:t>
            </w:r>
          </w:p>
        </w:tc>
        <w:tc>
          <w:tcPr>
            <w:tcW w:w="3500" w:type="pct"/>
          </w:tcPr>
          <w:p w14:paraId="020A5609" w14:textId="607EAB06" w:rsidR="00AF0311" w:rsidRPr="00E6325A" w:rsidRDefault="00361E43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Enhancing the physical, financial, and service-related ease of access to </w:t>
            </w:r>
            <w:r w:rsidR="00007E43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HCFs </w:t>
            </w: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for disabled people.</w:t>
            </w:r>
          </w:p>
        </w:tc>
      </w:tr>
      <w:tr w:rsidR="00E6325A" w:rsidRPr="00E6325A" w14:paraId="71C22DA1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5"/>
        </w:trPr>
        <w:tc>
          <w:tcPr>
            <w:tcW w:w="1500" w:type="pct"/>
          </w:tcPr>
          <w:p w14:paraId="3FB82CA8" w14:textId="19DB7906" w:rsidR="00AF0311" w:rsidRPr="00E6325A" w:rsidRDefault="00D8708C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Increase m</w:t>
            </w:r>
            <w:r w:rsidR="00AF0311" w:rsidRPr="00E6325A">
              <w:rPr>
                <w:rFonts w:ascii="Times New Roman"/>
                <w:color w:val="000000" w:themeColor="text1"/>
                <w:sz w:val="24"/>
                <w:szCs w:val="24"/>
              </w:rPr>
              <w:t>edia awareness campaigns</w:t>
            </w:r>
          </w:p>
        </w:tc>
        <w:tc>
          <w:tcPr>
            <w:tcW w:w="3500" w:type="pct"/>
          </w:tcPr>
          <w:p w14:paraId="1796081E" w14:textId="0D50B867" w:rsidR="00AF0311" w:rsidRPr="00E6325A" w:rsidRDefault="00D8708C" w:rsidP="00AF0311">
            <w:pPr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  <w:t>Expanding efforts to raise public awareness of disability inclusion through media campaigns.</w:t>
            </w:r>
          </w:p>
        </w:tc>
      </w:tr>
      <w:tr w:rsidR="00E6325A" w:rsidRPr="00E6325A" w14:paraId="29456FA5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0327C98" w14:textId="5C809940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Conduct research to inform policy</w:t>
            </w:r>
          </w:p>
        </w:tc>
        <w:tc>
          <w:tcPr>
            <w:tcW w:w="3500" w:type="pct"/>
          </w:tcPr>
          <w:p w14:paraId="2BE2723E" w14:textId="0DCE7748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Conduct research in identifying health policy gaps &amp; promoting disability inclusion through policy design.</w:t>
            </w:r>
          </w:p>
        </w:tc>
      </w:tr>
      <w:tr w:rsidR="00E6325A" w:rsidRPr="00E6325A" w14:paraId="07E96321" w14:textId="77777777" w:rsidTr="00692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5"/>
        </w:trPr>
        <w:tc>
          <w:tcPr>
            <w:tcW w:w="1500" w:type="pct"/>
          </w:tcPr>
          <w:p w14:paraId="5D239CC3" w14:textId="712EE9C0" w:rsidR="00AF0311" w:rsidRPr="00E6325A" w:rsidRDefault="00D907A4" w:rsidP="00AF0311">
            <w:pPr>
              <w:jc w:val="both"/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  <w:t>Disability</w:t>
            </w:r>
            <w:r w:rsidR="00D8708C" w:rsidRPr="00E6325A"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  <w:t xml:space="preserve"> associations and partnerships.</w:t>
            </w:r>
          </w:p>
        </w:tc>
        <w:tc>
          <w:tcPr>
            <w:tcW w:w="3500" w:type="pct"/>
          </w:tcPr>
          <w:p w14:paraId="3A41C32D" w14:textId="7BA1DC78" w:rsidR="00AF0311" w:rsidRPr="00E6325A" w:rsidRDefault="009C3723" w:rsidP="00AF0311">
            <w:pPr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  <w:t xml:space="preserve">Supporting </w:t>
            </w:r>
            <w:r w:rsidR="00B819BC" w:rsidRPr="00E6325A"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  <w:t xml:space="preserve">disability organizations and stakeholder collaboration to </w:t>
            </w:r>
            <w:r w:rsidR="00B819BC" w:rsidRPr="00E6325A">
              <w:rPr>
                <w:rFonts w:ascii="Times New Roman"/>
                <w:color w:val="000000" w:themeColor="text1"/>
                <w:sz w:val="24"/>
                <w:szCs w:val="24"/>
              </w:rPr>
              <w:t xml:space="preserve"> advocate for and support </w:t>
            </w:r>
            <w:r w:rsidR="00D907A4" w:rsidRPr="00E6325A">
              <w:rPr>
                <w:rFonts w:ascii="Times New Roman"/>
                <w:color w:val="000000" w:themeColor="text1"/>
                <w:sz w:val="24"/>
                <w:szCs w:val="24"/>
              </w:rPr>
              <w:t>disability.</w:t>
            </w:r>
          </w:p>
        </w:tc>
      </w:tr>
      <w:tr w:rsidR="00E6325A" w:rsidRPr="00E6325A" w14:paraId="2E2B76E5" w14:textId="77777777" w:rsidTr="00692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F8C8AEF" w14:textId="48E82765" w:rsidR="00AF0311" w:rsidRPr="00E6325A" w:rsidRDefault="00AF0311" w:rsidP="00AF0311">
            <w:pPr>
              <w:rPr>
                <w:rFonts w:ascii="Times New Roman"/>
                <w:color w:val="000000" w:themeColor="text1"/>
                <w:sz w:val="24"/>
                <w:szCs w:val="24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Enhance family support</w:t>
            </w:r>
          </w:p>
        </w:tc>
        <w:tc>
          <w:tcPr>
            <w:tcW w:w="3500" w:type="pct"/>
          </w:tcPr>
          <w:p w14:paraId="6DBAB129" w14:textId="78E2B173" w:rsidR="00AF0311" w:rsidRPr="00E6325A" w:rsidRDefault="00E6254A" w:rsidP="00AF0311">
            <w:pPr>
              <w:rPr>
                <w:rFonts w:ascii="Times New Roman"/>
                <w:color w:val="000000" w:themeColor="text1"/>
                <w:sz w:val="24"/>
                <w:szCs w:val="24"/>
                <w:lang w:val="en-GB"/>
              </w:rPr>
            </w:pPr>
            <w:r w:rsidRPr="00E6325A">
              <w:rPr>
                <w:rFonts w:ascii="Times New Roman"/>
                <w:color w:val="000000" w:themeColor="text1"/>
                <w:sz w:val="24"/>
                <w:szCs w:val="24"/>
              </w:rPr>
              <w:t>Improving the care, and involvement of family members in supporting disabled people.</w:t>
            </w:r>
          </w:p>
        </w:tc>
      </w:tr>
    </w:tbl>
    <w:p w14:paraId="58363BB0" w14:textId="77777777" w:rsidR="004F15B4" w:rsidRPr="00E6325A" w:rsidRDefault="004F15B4">
      <w:pPr>
        <w:rPr>
          <w:rFonts w:ascii="Times New Roman"/>
          <w:color w:val="000000" w:themeColor="text1"/>
          <w:sz w:val="24"/>
          <w:szCs w:val="24"/>
        </w:rPr>
      </w:pPr>
    </w:p>
    <w:sectPr w:rsidR="004F15B4" w:rsidRPr="00E6325A">
      <w:footerReference w:type="default" r:id="rId7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3CB45" w14:textId="77777777" w:rsidR="009E59DF" w:rsidRDefault="009E59DF">
      <w:pPr>
        <w:spacing w:after="0" w:line="240" w:lineRule="auto"/>
      </w:pPr>
      <w:r>
        <w:separator/>
      </w:r>
    </w:p>
  </w:endnote>
  <w:endnote w:type="continuationSeparator" w:id="0">
    <w:p w14:paraId="403E026A" w14:textId="77777777" w:rsidR="009E59DF" w:rsidRDefault="009E5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528955" w14:textId="77777777" w:rsidR="00221FEE" w:rsidRDefault="00000000">
    <w:pPr>
      <w:pStyle w:val="Footer1"/>
    </w:pPr>
    <w:r>
      <w:ptab w:relativeTo="margin" w:alignment="left" w:leader="none"/>
    </w:r>
    <w:r>
      <w:t>3/6/2025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8F43E6">
      <w:rPr>
        <w:noProof/>
      </w:rPr>
      <w:t>1</w:t>
    </w:r>
    <w:r>
      <w:fldChar w:fldCharType="end"/>
    </w:r>
    <w:r>
      <w:t xml:space="preserve"> of </w:t>
    </w:r>
    <w:fldSimple w:instr=" NUMPAGES ">
      <w:r w:rsidR="008F43E6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FBAB0A" w14:textId="77777777" w:rsidR="009E59DF" w:rsidRDefault="009E59DF">
      <w:pPr>
        <w:spacing w:after="0" w:line="240" w:lineRule="auto"/>
      </w:pPr>
      <w:r>
        <w:separator/>
      </w:r>
    </w:p>
  </w:footnote>
  <w:footnote w:type="continuationSeparator" w:id="0">
    <w:p w14:paraId="3294EBF6" w14:textId="77777777" w:rsidR="009E59DF" w:rsidRDefault="009E5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07E43"/>
    <w:rsid w:val="000113FA"/>
    <w:rsid w:val="000141DD"/>
    <w:rsid w:val="00021940"/>
    <w:rsid w:val="00073C6E"/>
    <w:rsid w:val="000769A8"/>
    <w:rsid w:val="000D0BC1"/>
    <w:rsid w:val="000F192D"/>
    <w:rsid w:val="000F6F58"/>
    <w:rsid w:val="000F7034"/>
    <w:rsid w:val="00130FBC"/>
    <w:rsid w:val="001407EE"/>
    <w:rsid w:val="0015606A"/>
    <w:rsid w:val="001962BD"/>
    <w:rsid w:val="001F0EF6"/>
    <w:rsid w:val="00221FEE"/>
    <w:rsid w:val="0023660B"/>
    <w:rsid w:val="00255845"/>
    <w:rsid w:val="00276397"/>
    <w:rsid w:val="00297C00"/>
    <w:rsid w:val="002B797B"/>
    <w:rsid w:val="002F2A6A"/>
    <w:rsid w:val="002F540F"/>
    <w:rsid w:val="002F657C"/>
    <w:rsid w:val="002F7B4E"/>
    <w:rsid w:val="003005FC"/>
    <w:rsid w:val="0033272F"/>
    <w:rsid w:val="00361E43"/>
    <w:rsid w:val="00386E6F"/>
    <w:rsid w:val="00396A39"/>
    <w:rsid w:val="0039746C"/>
    <w:rsid w:val="003A19C2"/>
    <w:rsid w:val="003A2417"/>
    <w:rsid w:val="00411E06"/>
    <w:rsid w:val="00423F1E"/>
    <w:rsid w:val="00432821"/>
    <w:rsid w:val="00480AC5"/>
    <w:rsid w:val="00487D46"/>
    <w:rsid w:val="004B2601"/>
    <w:rsid w:val="004C49FF"/>
    <w:rsid w:val="004D5910"/>
    <w:rsid w:val="004F15B4"/>
    <w:rsid w:val="004F5908"/>
    <w:rsid w:val="00547FC6"/>
    <w:rsid w:val="00553148"/>
    <w:rsid w:val="005754D0"/>
    <w:rsid w:val="005849F3"/>
    <w:rsid w:val="00585006"/>
    <w:rsid w:val="0058657F"/>
    <w:rsid w:val="005A26E6"/>
    <w:rsid w:val="005B4664"/>
    <w:rsid w:val="005C3871"/>
    <w:rsid w:val="005C4EDA"/>
    <w:rsid w:val="005D3ADC"/>
    <w:rsid w:val="005D4F74"/>
    <w:rsid w:val="005D6E74"/>
    <w:rsid w:val="005E5C4A"/>
    <w:rsid w:val="005E6333"/>
    <w:rsid w:val="005E76DF"/>
    <w:rsid w:val="005F4FA6"/>
    <w:rsid w:val="00605D08"/>
    <w:rsid w:val="00640E5B"/>
    <w:rsid w:val="00643448"/>
    <w:rsid w:val="006623E8"/>
    <w:rsid w:val="00692031"/>
    <w:rsid w:val="006B050B"/>
    <w:rsid w:val="007368B6"/>
    <w:rsid w:val="00747848"/>
    <w:rsid w:val="00773974"/>
    <w:rsid w:val="00781E91"/>
    <w:rsid w:val="00787C12"/>
    <w:rsid w:val="00791ACE"/>
    <w:rsid w:val="007B0D53"/>
    <w:rsid w:val="007C3F93"/>
    <w:rsid w:val="007D481D"/>
    <w:rsid w:val="008218B0"/>
    <w:rsid w:val="00821B7D"/>
    <w:rsid w:val="00843049"/>
    <w:rsid w:val="00872543"/>
    <w:rsid w:val="008952D4"/>
    <w:rsid w:val="008A26C1"/>
    <w:rsid w:val="008B4078"/>
    <w:rsid w:val="008C3D32"/>
    <w:rsid w:val="008F0E1A"/>
    <w:rsid w:val="008F43E6"/>
    <w:rsid w:val="00902EDF"/>
    <w:rsid w:val="0091559A"/>
    <w:rsid w:val="00932776"/>
    <w:rsid w:val="009413CC"/>
    <w:rsid w:val="009519F7"/>
    <w:rsid w:val="009A5423"/>
    <w:rsid w:val="009B2761"/>
    <w:rsid w:val="009C3723"/>
    <w:rsid w:val="009C4B76"/>
    <w:rsid w:val="009D4889"/>
    <w:rsid w:val="009E59DF"/>
    <w:rsid w:val="009F371C"/>
    <w:rsid w:val="009F7A05"/>
    <w:rsid w:val="00A15232"/>
    <w:rsid w:val="00A16EBC"/>
    <w:rsid w:val="00A176E2"/>
    <w:rsid w:val="00A31FC6"/>
    <w:rsid w:val="00A431CD"/>
    <w:rsid w:val="00A47467"/>
    <w:rsid w:val="00A47EDE"/>
    <w:rsid w:val="00A73492"/>
    <w:rsid w:val="00AA6E7F"/>
    <w:rsid w:val="00AB4EDB"/>
    <w:rsid w:val="00AD0E3F"/>
    <w:rsid w:val="00AD1C34"/>
    <w:rsid w:val="00AF0311"/>
    <w:rsid w:val="00B16CBC"/>
    <w:rsid w:val="00B20413"/>
    <w:rsid w:val="00B24C09"/>
    <w:rsid w:val="00B34482"/>
    <w:rsid w:val="00B70289"/>
    <w:rsid w:val="00B819BC"/>
    <w:rsid w:val="00B83822"/>
    <w:rsid w:val="00BE5797"/>
    <w:rsid w:val="00C02BAF"/>
    <w:rsid w:val="00C22846"/>
    <w:rsid w:val="00C45C52"/>
    <w:rsid w:val="00C7411A"/>
    <w:rsid w:val="00D03CCE"/>
    <w:rsid w:val="00D07E92"/>
    <w:rsid w:val="00D178CE"/>
    <w:rsid w:val="00D54253"/>
    <w:rsid w:val="00D62E79"/>
    <w:rsid w:val="00D8708C"/>
    <w:rsid w:val="00D907A4"/>
    <w:rsid w:val="00DC580A"/>
    <w:rsid w:val="00DF0C0D"/>
    <w:rsid w:val="00DF6DF8"/>
    <w:rsid w:val="00E26014"/>
    <w:rsid w:val="00E40598"/>
    <w:rsid w:val="00E6254A"/>
    <w:rsid w:val="00E6325A"/>
    <w:rsid w:val="00E7082B"/>
    <w:rsid w:val="00E77614"/>
    <w:rsid w:val="00E77B4B"/>
    <w:rsid w:val="00E85CF7"/>
    <w:rsid w:val="00E94831"/>
    <w:rsid w:val="00E96750"/>
    <w:rsid w:val="00EA0D77"/>
    <w:rsid w:val="00EB7FB5"/>
    <w:rsid w:val="00EC7CD9"/>
    <w:rsid w:val="00F1374E"/>
    <w:rsid w:val="00F41BF1"/>
    <w:rsid w:val="00F41F26"/>
    <w:rsid w:val="00F726B6"/>
    <w:rsid w:val="00F82502"/>
    <w:rsid w:val="00FD428F"/>
    <w:rsid w:val="00FF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51309"/>
  <w15:chartTrackingRefBased/>
  <w15:docId w15:val="{5A12FB08-0A55-44DB-8B5B-13BB9EF44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Revision">
    <w:name w:val="Revision"/>
    <w:hidden/>
    <w:uiPriority w:val="99"/>
    <w:semiHidden/>
    <w:rsid w:val="000141D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141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1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1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1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1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1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910C46-2420-4B54-B16C-D4EC046B9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4</Words>
  <Characters>584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Bannink</dc:creator>
  <cp:keywords/>
  <dc:description/>
  <cp:lastModifiedBy>Desta Debalkie</cp:lastModifiedBy>
  <cp:revision>11</cp:revision>
  <dcterms:created xsi:type="dcterms:W3CDTF">2025-03-24T06:39:00Z</dcterms:created>
  <dcterms:modified xsi:type="dcterms:W3CDTF">2025-09-16T12:53:00Z</dcterms:modified>
</cp:coreProperties>
</file>